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44DC5" w14:textId="77777777" w:rsidR="00E23515" w:rsidRDefault="00E23515" w:rsidP="00E23515">
      <w:pPr>
        <w:pStyle w:val="Heading1"/>
      </w:pPr>
      <w:r>
        <w:t>Appendix 5 – GradePro tables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5"/>
        <w:gridCol w:w="975"/>
        <w:gridCol w:w="975"/>
        <w:gridCol w:w="975"/>
        <w:gridCol w:w="1532"/>
        <w:gridCol w:w="1114"/>
        <w:gridCol w:w="1114"/>
        <w:gridCol w:w="1114"/>
        <w:gridCol w:w="836"/>
        <w:gridCol w:w="1393"/>
        <w:gridCol w:w="1393"/>
      </w:tblGrid>
      <w:tr w:rsidR="00E23515" w14:paraId="0E125033" w14:textId="77777777" w:rsidTr="00D52C22">
        <w:trPr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885110" w14:textId="77777777" w:rsidR="00E23515" w:rsidRDefault="00E23515" w:rsidP="002A71F3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9AAC21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CA353E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6981C2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A3E19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E23515" w14:paraId="401B12F9" w14:textId="77777777" w:rsidTr="00D52C22">
        <w:trPr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9B6F0B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FFF3E1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3BD461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4F7EA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BBB333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D68B22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A48ED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098343" w14:textId="582777C4" w:rsidR="00E23515" w:rsidRDefault="00217C24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W</w:t>
            </w:r>
            <w:r w:rsidR="00E2351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MS (with or without manual measurements)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FD660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termittent monitoring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40C9DA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8C94D4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3363A52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2682333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E23515" w14:paraId="3079FDDE" w14:textId="77777777" w:rsidTr="00D52C2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9B3C42E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tensive care transfers - RCTs and cluster RCT</w:t>
            </w:r>
          </w:p>
        </w:tc>
      </w:tr>
      <w:tr w:rsidR="00E23515" w14:paraId="5EC97E3A" w14:textId="77777777" w:rsidTr="00D52C2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CE95E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18C12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476EFA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791787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8846A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C9F69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C753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trong association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A3C7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/200 (2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E6784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/151 (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5F4F7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5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2 to 2.07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3998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3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41 fewer to 50 more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66667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C34F65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23515" w14:paraId="56429A99" w14:textId="77777777" w:rsidTr="00D52C2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2FC5B2C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tensive care transfers - Before-after studies</w:t>
            </w:r>
          </w:p>
        </w:tc>
      </w:tr>
      <w:tr w:rsidR="00E23515" w14:paraId="01B8CC11" w14:textId="77777777" w:rsidTr="00D52C2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1C3E9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5A3CE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9C75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C2171A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FCEB8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E484E4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AF96A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publication bias strongly suspected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F5F81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8/1698 (5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FA56A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90/1516 (5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9AD46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6 to 1.22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92122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20 fewer to 13 more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8F2D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9D623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23515" w14:paraId="31CBEFAD" w14:textId="77777777" w:rsidTr="00D52C2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979695D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apid response or cardiac arrest team call – Before-after studies</w:t>
            </w:r>
          </w:p>
        </w:tc>
      </w:tr>
      <w:tr w:rsidR="00E23515" w14:paraId="4E763699" w14:textId="77777777" w:rsidTr="00D52C2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696F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B4B44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34426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2A347B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C21E2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CB4B7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DB39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publication bias strongly suspected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04D6E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76/1698 (1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D71BB4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76/1516 (1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4E7859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9 to 1.01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BAB67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9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36 fewer to 1 more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B4352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25D6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23515" w14:paraId="70A839AA" w14:textId="77777777" w:rsidTr="00D52C2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81960ED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ll complications prevalence - RCTs and cluster RCT</w:t>
            </w:r>
          </w:p>
        </w:tc>
      </w:tr>
      <w:tr w:rsidR="00E23515" w14:paraId="3B3003FA" w14:textId="77777777" w:rsidTr="00D52C2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B9193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09CA9E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EF59B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0F0F4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8C2F1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5B6C9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1E346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trong association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58EF63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55/296 (5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485A7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09/250 (4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82599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9 to 3.15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F70E75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7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310 fewer to 937 more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2A153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3F30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23515" w14:paraId="1C3F2FAE" w14:textId="77777777" w:rsidTr="00D52C2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C1567E2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ll complications prevalence - Before-after studies</w:t>
            </w:r>
          </w:p>
        </w:tc>
      </w:tr>
      <w:tr w:rsidR="00E23515" w14:paraId="162BC36B" w14:textId="77777777" w:rsidTr="00D52C2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14F33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43A83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574C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DD12E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2EB836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DE9FA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E5E70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publication bias strongly suspected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DD9F4A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7/541 (8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348AE4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59/665 (23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0F85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4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8 to 1.03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04CFB7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36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196 fewer to 7 more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187B4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DFF7A1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23515" w14:paraId="6C66B345" w14:textId="77777777" w:rsidTr="00D52C2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7F490E0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ajor complications prevalence - RCTs and cluster RCT</w:t>
            </w:r>
          </w:p>
        </w:tc>
      </w:tr>
      <w:tr w:rsidR="00E23515" w14:paraId="257A4E7B" w14:textId="77777777" w:rsidTr="00D52C2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F84C5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64DA5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2DA62F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D1A7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DF6D7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3703E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5E812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44C371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/296 (3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ABC23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7/250 (6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06EBF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5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3 to 1.22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055BC0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52 fewer to 15 more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D775E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927D7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60218352" w14:textId="77777777" w:rsidR="00E23515" w:rsidRDefault="00E23515" w:rsidP="00E23515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00B7DB4D" w14:textId="77777777" w:rsidR="00E23515" w:rsidRDefault="00E23515" w:rsidP="00E23515">
      <w:pPr>
        <w:pStyle w:val="Heading4"/>
        <w:spacing w:line="140" w:lineRule="atLeast"/>
        <w:rPr>
          <w:rFonts w:ascii="Arial Narrow" w:eastAsia="Times New Roman" w:hAnsi="Arial Narrow"/>
          <w:color w:val="000000"/>
          <w:sz w:val="24"/>
          <w:szCs w:val="24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2864CBC7" w14:textId="77777777" w:rsidR="00E23515" w:rsidRDefault="00E23515" w:rsidP="00E2351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Moderate risk of bias in ROBINS-I </w:t>
      </w:r>
    </w:p>
    <w:p w14:paraId="3DEA4A9D" w14:textId="77777777" w:rsidR="00E23515" w:rsidRDefault="00E23515" w:rsidP="00E2351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Some concerns on ROB2 in one of the studies </w:t>
      </w:r>
    </w:p>
    <w:p w14:paraId="603D4CA7" w14:textId="77777777" w:rsidR="00E23515" w:rsidRDefault="00E23515" w:rsidP="00E2351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CI cross the clinical decision threshold </w:t>
      </w:r>
    </w:p>
    <w:p w14:paraId="2AB27C22" w14:textId="77777777" w:rsidR="00E23515" w:rsidRDefault="00E23515" w:rsidP="00E2351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Suspected reporting bias (see ROBINS-I score) </w:t>
      </w:r>
    </w:p>
    <w:p w14:paraId="1C50F98C" w14:textId="77777777" w:rsidR="00E23515" w:rsidRDefault="00E23515" w:rsidP="00E2351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. One of the studies is a cluster RCT </w:t>
      </w:r>
    </w:p>
    <w:p w14:paraId="6982377D" w14:textId="77777777" w:rsidR="00E23515" w:rsidRDefault="00E23515" w:rsidP="00E2351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Some concerns on ROB2 in the 2 studies </w:t>
      </w:r>
    </w:p>
    <w:p w14:paraId="4397A920" w14:textId="77777777" w:rsidR="00E23515" w:rsidRPr="00EA43B3" w:rsidRDefault="00E23515" w:rsidP="00E23515">
      <w:pPr>
        <w:rPr>
          <w:lang w:val="en"/>
        </w:rPr>
      </w:pPr>
    </w:p>
    <w:p w14:paraId="2C400DFD" w14:textId="77777777" w:rsidR="00E23515" w:rsidRDefault="00E23515" w:rsidP="00E23515"/>
    <w:p w14:paraId="306562D3" w14:textId="77777777" w:rsidR="00E23515" w:rsidRPr="00EA43B3" w:rsidRDefault="00E23515" w:rsidP="00E23515"/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5"/>
        <w:gridCol w:w="975"/>
        <w:gridCol w:w="975"/>
        <w:gridCol w:w="975"/>
        <w:gridCol w:w="1532"/>
        <w:gridCol w:w="1114"/>
        <w:gridCol w:w="1114"/>
        <w:gridCol w:w="1114"/>
        <w:gridCol w:w="836"/>
        <w:gridCol w:w="1393"/>
        <w:gridCol w:w="1393"/>
      </w:tblGrid>
      <w:tr w:rsidR="00E23515" w14:paraId="50CF6180" w14:textId="77777777" w:rsidTr="00D52C22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8D102B" w14:textId="77777777" w:rsidR="00E23515" w:rsidRDefault="00E23515" w:rsidP="002A71F3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lastRenderedPageBreak/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B22175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BA4531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FD51C6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370533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E23515" w14:paraId="2AE6D37E" w14:textId="77777777" w:rsidTr="00D52C22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DC3B86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E45D39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0D90981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4E83B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C20B663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E01CDC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6412982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CE239C4" w14:textId="049745DF" w:rsidR="00E23515" w:rsidRDefault="00217C24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W</w:t>
            </w:r>
            <w:bookmarkStart w:id="0" w:name="_GoBack"/>
            <w:bookmarkEnd w:id="0"/>
            <w:r w:rsidR="00E2351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MS (with our without standard care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CEF05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andard car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E809AA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C76533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2820FF9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2AB9103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E23515" w14:paraId="2F2B4CD5" w14:textId="77777777" w:rsidTr="00D52C22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44C5379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rtality - RCTs and cluster RCT</w:t>
            </w:r>
          </w:p>
        </w:tc>
      </w:tr>
      <w:tr w:rsidR="00E23515" w14:paraId="001AFC49" w14:textId="77777777" w:rsidTr="00D52C2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F553B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587B5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40B56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83C140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999A60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444D2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0EE01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75B4E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/296 (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688F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0/250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240F5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2.4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5 to 24.07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82B1F9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0 fewer to 0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2756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F9383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23515" w14:paraId="77123F85" w14:textId="77777777" w:rsidTr="00D52C22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264D1B04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rtality - Before-after studies</w:t>
            </w:r>
          </w:p>
        </w:tc>
      </w:tr>
      <w:tr w:rsidR="00E23515" w14:paraId="76094DB6" w14:textId="77777777" w:rsidTr="00D52C2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BBC1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B920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ED271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C0B1A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293F4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C2B142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724F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publication bias strongly suspected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1F877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/1698 (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5B3D0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3/1516 (0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01072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3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1 to 0.98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3D61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8 fewer to 0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9AAD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BDC90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23515" w14:paraId="6F2B76A4" w14:textId="77777777" w:rsidTr="00D52C22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5DF7314E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ength of stay (days) - RCT and cluster RCT</w:t>
            </w:r>
          </w:p>
        </w:tc>
      </w:tr>
      <w:tr w:rsidR="00E23515" w14:paraId="1A2C1D15" w14:textId="77777777" w:rsidTr="00D52C2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374B3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50F26E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16C75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AA024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BE648A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3C55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6982F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92D65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9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F723B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5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E028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B488C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84 days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59 lower to 0.9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F024EB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C5110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23515" w14:paraId="0A6ADF1D" w14:textId="77777777" w:rsidTr="00D52C22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29645DB0" w14:textId="77777777" w:rsidR="00E23515" w:rsidRDefault="00E23515" w:rsidP="002A71F3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ength of stay (days) - Before-after studies</w:t>
            </w:r>
          </w:p>
        </w:tc>
      </w:tr>
      <w:tr w:rsidR="00E23515" w14:paraId="528590CD" w14:textId="77777777" w:rsidTr="00D52C2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E1B86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2C229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FA0F9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F3085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543C4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5B42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D4955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publication bias strongly suspected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323D0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27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1A5A0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8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DBB468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4C5FC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0 days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3 lower to 0.44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4C23F9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CCF9D" w14:textId="77777777" w:rsidR="00E23515" w:rsidRDefault="00E23515" w:rsidP="002A71F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6910EF59" w14:textId="77777777" w:rsidR="00E23515" w:rsidRDefault="00E23515" w:rsidP="00E23515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  <w:r>
        <w:rPr>
          <w:rFonts w:ascii="Arial Narrow" w:hAnsi="Arial Narrow"/>
          <w:color w:val="000000"/>
          <w:sz w:val="14"/>
          <w:szCs w:val="14"/>
          <w:lang w:val="en"/>
        </w:rPr>
        <w:tab/>
      </w:r>
    </w:p>
    <w:p w14:paraId="49BB123B" w14:textId="77777777" w:rsidR="00E23515" w:rsidRDefault="00E23515" w:rsidP="00E23515">
      <w:pPr>
        <w:pStyle w:val="Heading4"/>
        <w:spacing w:line="140" w:lineRule="atLeast"/>
        <w:rPr>
          <w:rFonts w:ascii="Arial Narrow" w:eastAsia="Times New Roman" w:hAnsi="Arial Narrow"/>
          <w:color w:val="000000"/>
          <w:sz w:val="24"/>
          <w:szCs w:val="24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28B746AA" w14:textId="77777777" w:rsidR="00E23515" w:rsidRDefault="00E23515" w:rsidP="00E2351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Some concerns in ROB2 in 2 studies </w:t>
      </w:r>
    </w:p>
    <w:p w14:paraId="1A1EAA72" w14:textId="77777777" w:rsidR="00E23515" w:rsidRDefault="00E23515" w:rsidP="00E2351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One is a cluster RCT </w:t>
      </w:r>
    </w:p>
    <w:p w14:paraId="257DA438" w14:textId="77777777" w:rsidR="00E23515" w:rsidRDefault="00E23515" w:rsidP="00E2351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CI cross the clinical decision threshold </w:t>
      </w:r>
    </w:p>
    <w:p w14:paraId="6011B2C9" w14:textId="77777777" w:rsidR="00E23515" w:rsidRDefault="00E23515" w:rsidP="00E2351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lastRenderedPageBreak/>
        <w:t xml:space="preserve">d. Moderate risk of bias in ROBINS -I </w:t>
      </w:r>
    </w:p>
    <w:p w14:paraId="2204BCF0" w14:textId="77777777" w:rsidR="00296CAF" w:rsidRPr="00E23515" w:rsidRDefault="00E23515" w:rsidP="00E23515">
      <w:pPr>
        <w:spacing w:line="140" w:lineRule="atLeast"/>
        <w:rPr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Suspected reporting bias (see ROBINS -I score)</w:t>
      </w:r>
    </w:p>
    <w:sectPr w:rsidR="00296CAF" w:rsidRPr="00E23515" w:rsidSect="00E235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NLWwtDAyMDKzMLZQ0lEKTi0uzszPAykwrAUAnjgG0CwAAAA="/>
  </w:docVars>
  <w:rsids>
    <w:rsidRoot w:val="00E23515"/>
    <w:rsid w:val="00217C24"/>
    <w:rsid w:val="00296CAF"/>
    <w:rsid w:val="00B74C49"/>
    <w:rsid w:val="00E23515"/>
    <w:rsid w:val="00F7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D4968"/>
  <w15:chartTrackingRefBased/>
  <w15:docId w15:val="{CDEC1443-A355-41D5-B96F-C1E923B7D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515"/>
  </w:style>
  <w:style w:type="paragraph" w:styleId="Heading1">
    <w:name w:val="heading 1"/>
    <w:basedOn w:val="Normal"/>
    <w:next w:val="Normal"/>
    <w:link w:val="Heading1Char"/>
    <w:uiPriority w:val="9"/>
    <w:qFormat/>
    <w:rsid w:val="00E235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35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5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2351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235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E23515"/>
  </w:style>
  <w:style w:type="character" w:customStyle="1" w:styleId="cell-value">
    <w:name w:val="cell-value"/>
    <w:basedOn w:val="DefaultParagraphFont"/>
    <w:rsid w:val="00E23515"/>
  </w:style>
  <w:style w:type="character" w:customStyle="1" w:styleId="cell">
    <w:name w:val="cell"/>
    <w:basedOn w:val="DefaultParagraphFont"/>
    <w:rsid w:val="00E23515"/>
  </w:style>
  <w:style w:type="character" w:customStyle="1" w:styleId="block">
    <w:name w:val="block"/>
    <w:basedOn w:val="DefaultParagraphFont"/>
    <w:rsid w:val="00E23515"/>
  </w:style>
  <w:style w:type="character" w:customStyle="1" w:styleId="quality-sign">
    <w:name w:val="quality-sign"/>
    <w:basedOn w:val="DefaultParagraphFont"/>
    <w:rsid w:val="00E23515"/>
  </w:style>
  <w:style w:type="character" w:customStyle="1" w:styleId="quality-text">
    <w:name w:val="quality-text"/>
    <w:basedOn w:val="DefaultParagraphFont"/>
    <w:rsid w:val="00E23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2</cp:revision>
  <dcterms:created xsi:type="dcterms:W3CDTF">2021-07-07T15:31:00Z</dcterms:created>
  <dcterms:modified xsi:type="dcterms:W3CDTF">2021-08-18T21:32:00Z</dcterms:modified>
</cp:coreProperties>
</file>